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00" w:type="dxa"/>
        <w:jc w:val="left"/>
        <w:tblInd w:w="2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70"/>
        <w:gridCol w:w="6030"/>
      </w:tblGrid>
      <w:tr>
        <w:trPr>
          <w:trHeight w:val="285" w:hRule="atLeast"/>
        </w:trPr>
        <w:tc>
          <w:tcPr>
            <w:tcW w:w="8800" w:type="dxa"/>
            <w:gridSpan w:val="2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/>
                <w:bCs/>
                <w:sz w:val="21"/>
                <w:szCs w:val="21"/>
                <w:lang w:val="en-US" w:eastAsia="zh-CN"/>
              </w:rPr>
              <w:t xml:space="preserve">Table S2 </w:t>
            </w:r>
            <w:r>
              <w:rPr>
                <w:rFonts w:cs="Cambria" w:ascii="Cambria" w:hAnsi="Cambria"/>
                <w:b/>
              </w:rPr>
              <w:t xml:space="preserve"> Primers used in this study</w:t>
            </w:r>
          </w:p>
        </w:tc>
      </w:tr>
      <w:tr>
        <w:trPr>
          <w:trHeight w:val="285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/>
                <w:color w:val="000000"/>
                <w:kern w:val="0"/>
                <w:szCs w:val="21"/>
              </w:rPr>
              <w:t>Primer names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/>
                <w:color w:val="000000"/>
                <w:kern w:val="0"/>
                <w:szCs w:val="21"/>
              </w:rPr>
              <w:t>sequence (5'-3')</w:t>
            </w:r>
          </w:p>
        </w:tc>
      </w:tr>
      <w:tr>
        <w:trPr>
          <w:trHeight w:val="307" w:hRule="atLeast"/>
        </w:trPr>
        <w:tc>
          <w:tcPr>
            <w:tcW w:w="8800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cs="Cambri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/>
                <w:color w:val="000000"/>
                <w:kern w:val="0"/>
                <w:szCs w:val="21"/>
              </w:rPr>
              <w:t>For amplifying full-length cDNA</w:t>
            </w:r>
          </w:p>
        </w:tc>
      </w:tr>
      <w:tr>
        <w:trPr>
          <w:trHeight w:val="295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M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UGT83L3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TGAGCAGCCCACATATTTTAGC</w:t>
            </w:r>
          </w:p>
        </w:tc>
      </w:tr>
      <w:tr>
        <w:trPr>
          <w:trHeight w:val="29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M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UGT83L3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TATGATTTCATCCATTCAATA</w:t>
            </w:r>
          </w:p>
        </w:tc>
      </w:tr>
      <w:tr>
        <w:trPr>
          <w:trHeight w:val="270" w:hRule="atLeast"/>
        </w:trPr>
        <w:tc>
          <w:tcPr>
            <w:tcW w:w="8800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jc w:val="left"/>
              <w:rPr>
                <w:rFonts w:ascii="Cambria" w:hAnsi="Cambria" w:cs="Cambri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/>
                <w:color w:val="000000"/>
                <w:kern w:val="0"/>
                <w:szCs w:val="21"/>
              </w:rPr>
              <w:t xml:space="preserve">For protein expression in </w:t>
            </w:r>
            <w:r>
              <w:rPr>
                <w:rFonts w:cs="Cambria" w:ascii="Cambria" w:hAnsi="Cambria"/>
                <w:b/>
                <w:i/>
                <w:color w:val="000000"/>
                <w:kern w:val="0"/>
                <w:szCs w:val="21"/>
              </w:rPr>
              <w:t>E.coli</w:t>
            </w:r>
          </w:p>
        </w:tc>
      </w:tr>
      <w:tr>
        <w:trPr>
          <w:trHeight w:val="30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111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TGGGAAGAGCTCCGTGCTG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111-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TAGTGTCCTTCACCAGTAC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6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TGAGGAAGCCAGAACCCTC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6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TCAACTTTGGTAGTCAAGAA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74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ATGGGAAGAGCACCTTGTTG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74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TCACATGAATTCATTAACATC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RVE8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ATGCACATTCATTCATTCAG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RVE8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CTACTGTTTTCGTAGGACATC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YB306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ATGGGGAGGCCTCCTTGCTG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YB306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TCAGAAAAAGTTAGCATTTC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20-F: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ATGGGAAGGAAACCTTGCTG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20-R: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TCACAAGAGCCCATATGCCC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Cambria" w:ascii="Cambria" w:hAnsi="Cambria"/>
                <w:b w:val="false"/>
                <w:bCs/>
                <w:i w:val="false"/>
                <w:iCs w:val="false"/>
                <w:color w:val="000000"/>
                <w:lang w:val="en-US" w:eastAsia="zh-CN"/>
              </w:rPr>
              <w:t>MdMYB58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ATGGGGGGAAAGGGAAGATC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Cambria" w:ascii="Cambria" w:hAnsi="Cambria"/>
                <w:b w:val="false"/>
                <w:bCs/>
                <w:i w:val="false"/>
                <w:iCs w:val="false"/>
                <w:color w:val="000000"/>
                <w:lang w:val="en-US" w:eastAsia="zh-CN"/>
              </w:rPr>
              <w:t>MdMYB58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CTAATTTGAATGGAGGAATTG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88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ATGCCGCAGGAGGAGTCAAAG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88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TTATAGACTTTGGAGGAGGG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Cambria" w:ascii="Cambria" w:hAnsi="Cambria"/>
                <w:b w:val="false"/>
                <w:bCs/>
                <w:lang w:val="en-US" w:eastAsia="zh-CN"/>
              </w:rPr>
              <w:t>MdMYB44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ATGGCGGTGATCAGGAAGG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Cambria" w:ascii="Cambria" w:hAnsi="Cambria"/>
                <w:b w:val="false"/>
                <w:bCs/>
                <w:lang w:val="en-US" w:eastAsia="zh-CN"/>
              </w:rPr>
              <w:t>MdMYB44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TCACTCAATCCTGCTATACC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59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ATGAAAATGGTGCAAGATC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59-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TCAGCCAGTTAGAGATGC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308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ATGGGAAGGTCTCCTTGCTG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308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TCATTTCATCTCCAAGCTTC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e-MdUGT83L3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TGAGCAGCCCACATATTTTAGC</w:t>
            </w:r>
          </w:p>
        </w:tc>
      </w:tr>
      <w:tr>
        <w:trPr>
          <w:trHeight w:val="259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e-MdUGT83L3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TATGATTTCATCCATTCAATA</w:t>
            </w:r>
          </w:p>
        </w:tc>
      </w:tr>
      <w:tr>
        <w:trPr>
          <w:trHeight w:val="270" w:hRule="atLeast"/>
        </w:trPr>
        <w:tc>
          <w:tcPr>
            <w:tcW w:w="8800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/>
                <w:color w:val="000000"/>
                <w:kern w:val="0"/>
                <w:szCs w:val="21"/>
              </w:rPr>
              <w:t>For introducing mutation to promoter elements</w:t>
            </w:r>
          </w:p>
        </w:tc>
      </w:tr>
      <w:tr>
        <w:trPr>
          <w:trHeight w:val="305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DRE-prob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mP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/>
                <w:b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GATTAATTTAATCAGTATT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GTTA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CTCAAATAGTCAGTCAAG</w:t>
            </w:r>
          </w:p>
        </w:tc>
      </w:tr>
      <w:tr>
        <w:trPr>
          <w:trHeight w:val="19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DRE-prob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mP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CTTGACTGACTATTTGAGTTAACCAATACTGATTAAATTAATCG</w:t>
            </w:r>
          </w:p>
        </w:tc>
      </w:tr>
      <w:tr>
        <w:trPr>
          <w:trHeight w:val="310" w:hRule="atLeast"/>
        </w:trPr>
        <w:tc>
          <w:tcPr>
            <w:tcW w:w="8800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/>
                <w:color w:val="000000"/>
                <w:kern w:val="0"/>
                <w:szCs w:val="21"/>
              </w:rPr>
              <w:t>Synthesized probe surrounding proximal DRE element</w:t>
            </w:r>
          </w:p>
        </w:tc>
      </w:tr>
      <w:tr>
        <w:trPr>
          <w:trHeight w:val="20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DRE-prob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1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ATCTTGAATCCGCCAGAATACAAATATCCAATTAGACGGCAACC</w:t>
            </w:r>
          </w:p>
        </w:tc>
      </w:tr>
      <w:tr>
        <w:trPr>
          <w:trHeight w:val="248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DRE-prob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1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GTTGCCGTCTAATTGGATATTTGTATTCTGGCGGATTCAAGATT</w:t>
            </w:r>
          </w:p>
        </w:tc>
      </w:tr>
      <w:tr>
        <w:trPr>
          <w:trHeight w:val="248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DRE-prob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2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TAATGCTATAGTTAGCCGCTCATACCTAACGACTGTTAATCATT</w:t>
            </w:r>
          </w:p>
        </w:tc>
      </w:tr>
      <w:tr>
        <w:trPr>
          <w:trHeight w:val="9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DRE-prob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2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/>
                <w:b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i w:val="false"/>
                <w:iCs w:val="false"/>
                <w:color w:val="000000"/>
                <w:kern w:val="0"/>
                <w:szCs w:val="21"/>
                <w:lang w:val="en-US" w:eastAsia="zh-CN"/>
              </w:rPr>
              <w:t>AATGATTAACAGTCGTTAGGTATGAGCGGCTAACTATAGCATTAC</w:t>
            </w:r>
          </w:p>
        </w:tc>
      </w:tr>
      <w:tr>
        <w:trPr>
          <w:trHeight w:val="248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DRE-prob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3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CGAGCACATATTCGCTCCCTCACAAAAACTACTAAAATTTGGTC</w:t>
            </w:r>
          </w:p>
        </w:tc>
      </w:tr>
      <w:tr>
        <w:trPr>
          <w:trHeight w:val="248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DRE-prob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3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CCAAATTTTAGTAGTTTTTGTGAGGGAGCGAATATGTGCTCGC</w:t>
            </w:r>
          </w:p>
        </w:tc>
      </w:tr>
      <w:tr>
        <w:trPr>
          <w:trHeight w:val="248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DRE-prob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4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GCAAACAAATGAACAAA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AAC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C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GGTTGGGCTTTTTC</w:t>
            </w:r>
          </w:p>
        </w:tc>
      </w:tr>
      <w:tr>
        <w:trPr>
          <w:trHeight w:val="248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DRE-prob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4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AAAAGCCCAACCAGCGTTTCTTTGTTCATTTGTTTGCC</w:t>
            </w:r>
          </w:p>
        </w:tc>
      </w:tr>
      <w:tr>
        <w:trPr>
          <w:trHeight w:val="248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DRE-prob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GATTAATTTAATCAGTATTAACCGACTCAAATAGTCAGTCAAG</w:t>
            </w:r>
          </w:p>
        </w:tc>
      </w:tr>
      <w:tr>
        <w:trPr>
          <w:trHeight w:val="248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DRE-probe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CTTGACTGACTATTTGAGTCGGTTAATACTGATTAAATTAATCG</w:t>
            </w:r>
          </w:p>
        </w:tc>
      </w:tr>
      <w:tr>
        <w:trPr>
          <w:trHeight w:val="290" w:hRule="atLeast"/>
        </w:trPr>
        <w:tc>
          <w:tcPr>
            <w:tcW w:w="8800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/>
                <w:color w:val="000000"/>
                <w:kern w:val="0"/>
                <w:szCs w:val="21"/>
                <w:lang w:val="en-US" w:eastAsia="zh-CN"/>
              </w:rPr>
              <w:t>F</w:t>
            </w:r>
            <w:r>
              <w:rPr>
                <w:rFonts w:cs="Cambria" w:ascii="Cambria" w:hAnsi="Cambria"/>
                <w:b/>
                <w:color w:val="000000"/>
                <w:kern w:val="0"/>
                <w:szCs w:val="21"/>
              </w:rPr>
              <w:t>or protein expression in yeas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111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TGGGAAGAGCTCCGTGCTG</w:t>
            </w:r>
          </w:p>
        </w:tc>
      </w:tr>
      <w:tr>
        <w:trPr>
          <w:trHeight w:val="283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111-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TAGTGTCCTTCACCAGTAC</w:t>
            </w:r>
          </w:p>
        </w:tc>
      </w:tr>
      <w:tr>
        <w:trPr>
          <w:trHeight w:val="27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6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TGAGGAAGCCAGAACCCTC</w:t>
            </w:r>
          </w:p>
        </w:tc>
      </w:tr>
      <w:tr>
        <w:trPr>
          <w:trHeight w:val="27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6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TCAACTTTGGTAGTCAAGAA</w:t>
            </w:r>
          </w:p>
        </w:tc>
      </w:tr>
      <w:tr>
        <w:trPr>
          <w:trHeight w:val="27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74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ATGGGAAGAGCACCTTGTTG</w:t>
            </w:r>
          </w:p>
        </w:tc>
      </w:tr>
      <w:tr>
        <w:trPr>
          <w:trHeight w:val="27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74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TCACATGAATTCATTAACATC</w:t>
            </w:r>
          </w:p>
        </w:tc>
      </w:tr>
      <w:tr>
        <w:trPr>
          <w:trHeight w:val="284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RVE8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ATGCACATTCATTCATTCAG</w:t>
            </w:r>
          </w:p>
        </w:tc>
      </w:tr>
      <w:tr>
        <w:trPr>
          <w:trHeight w:val="27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RVE8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CTACTGTTTTCGTAGGACATC</w:t>
            </w:r>
          </w:p>
        </w:tc>
      </w:tr>
      <w:tr>
        <w:trPr>
          <w:trHeight w:val="27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YB306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ATGGGGAGGCCTCCTTGCTG</w:t>
            </w:r>
          </w:p>
        </w:tc>
      </w:tr>
      <w:tr>
        <w:trPr>
          <w:trHeight w:val="27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YB306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TCAGAAAAAGTTAGCATTTC</w:t>
            </w:r>
          </w:p>
        </w:tc>
      </w:tr>
      <w:tr>
        <w:trPr>
          <w:trHeight w:val="27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20-F: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ATGGGAAGGAAACCTTGCTG</w:t>
            </w:r>
          </w:p>
        </w:tc>
      </w:tr>
      <w:tr>
        <w:trPr>
          <w:trHeight w:val="27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20-R: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TCACAAGAGCCCATATGCCC</w:t>
            </w:r>
          </w:p>
        </w:tc>
      </w:tr>
      <w:tr>
        <w:trPr>
          <w:trHeight w:val="27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Cambria" w:ascii="Cambria" w:hAnsi="Cambria"/>
                <w:b w:val="false"/>
                <w:bCs/>
                <w:i w:val="false"/>
                <w:iCs w:val="false"/>
                <w:color w:val="000000"/>
                <w:lang w:val="en-US" w:eastAsia="zh-CN"/>
              </w:rPr>
              <w:t>MdMYB58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ATGGGGGGAAAGGGAAGATC</w:t>
            </w:r>
          </w:p>
        </w:tc>
      </w:tr>
      <w:tr>
        <w:trPr>
          <w:trHeight w:val="27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Cambria" w:ascii="Cambria" w:hAnsi="Cambria"/>
                <w:b w:val="false"/>
                <w:bCs/>
                <w:i w:val="false"/>
                <w:iCs w:val="false"/>
                <w:color w:val="000000"/>
                <w:lang w:val="en-US" w:eastAsia="zh-CN"/>
              </w:rPr>
              <w:t>MdMYB58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CTAATTTGAATGGAGGAATTG</w:t>
            </w:r>
          </w:p>
        </w:tc>
      </w:tr>
      <w:tr>
        <w:trPr>
          <w:trHeight w:val="27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88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ATGCCGCAGGAGGAGTCAAAG</w:t>
            </w:r>
          </w:p>
        </w:tc>
      </w:tr>
      <w:tr>
        <w:trPr>
          <w:trHeight w:val="27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88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TTATAGACTTTGGAGGAGGG</w:t>
            </w:r>
          </w:p>
        </w:tc>
      </w:tr>
      <w:tr>
        <w:trPr>
          <w:trHeight w:val="27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Cambria" w:ascii="Cambria" w:hAnsi="Cambria"/>
                <w:b w:val="false"/>
                <w:bCs/>
                <w:lang w:val="en-US" w:eastAsia="zh-CN"/>
              </w:rPr>
              <w:t>MdMYB44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ATGGCGGTGATCAGGAAGG</w:t>
            </w:r>
          </w:p>
        </w:tc>
      </w:tr>
      <w:tr>
        <w:trPr>
          <w:trHeight w:val="27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Cambria" w:ascii="Cambria" w:hAnsi="Cambria"/>
                <w:b w:val="false"/>
                <w:bCs/>
                <w:lang w:val="en-US" w:eastAsia="zh-CN"/>
              </w:rPr>
              <w:t>MdMYB44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TCACTCAATCCTGCTATACC</w:t>
            </w:r>
          </w:p>
        </w:tc>
      </w:tr>
      <w:tr>
        <w:trPr>
          <w:trHeight w:val="27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59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ATGAAAATGGTGCAAGATC</w:t>
            </w:r>
          </w:p>
        </w:tc>
      </w:tr>
      <w:tr>
        <w:trPr>
          <w:trHeight w:val="27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59-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TCAGCCAGTTAGAGATGC</w:t>
            </w:r>
          </w:p>
        </w:tc>
      </w:tr>
      <w:tr>
        <w:trPr>
          <w:trHeight w:val="27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308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ATGGGAAGGTCTCCTTGCTG</w:t>
            </w:r>
          </w:p>
        </w:tc>
      </w:tr>
      <w:tr>
        <w:trPr>
          <w:trHeight w:val="272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J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4-5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308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TCATTTCATCTCCAAGCTTC</w:t>
            </w:r>
          </w:p>
        </w:tc>
      </w:tr>
      <w:tr>
        <w:trPr>
          <w:trHeight w:val="278" w:hRule="atLeast"/>
        </w:trPr>
        <w:tc>
          <w:tcPr>
            <w:tcW w:w="8800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eastAsia="宋体" w:cs="Cambria"/>
                <w:b/>
                <w:b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/>
                <w:color w:val="000000"/>
                <w:kern w:val="0"/>
                <w:szCs w:val="21"/>
                <w:lang w:val="en-US" w:eastAsia="zh-CN"/>
              </w:rPr>
              <w:t>MdUGT83L3 promoter fragment for yeast one hybrid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LacZi2u-P1MdMYB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GAATACAAATATCCAATTAGG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LacZi2u-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dMYB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CGACCTAATTGGATATTTGTATTCGGTAC</w:t>
            </w:r>
          </w:p>
        </w:tc>
      </w:tr>
      <w:tr>
        <w:trPr>
          <w:trHeight w:val="297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LacZi2u-P2MdMYB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GCCGCTCATACCTAACGACTGTG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LacZi2u-P2MdMYB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CGACACAGTCGTTAGGTATGAGCGGCGGTAC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LacZi2u-P3MdMYB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GCACATATTCGCTCCCTCACG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LacZi2u-P3MdMYB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CGACGTGAGGGAGCGAATATGTCGGGTAC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LacZi2u-P4MdMYB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TGGTTGGGCTTTTTCTTTG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LacZi2u-P4MdMYB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CGACAAAGAAAAAGCCCAACCAGGTAC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LacZi2u-P5MdMYB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GTATTAACCGACTCAAATAGG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pLacZi2u-P5MdMYB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CGACCTATTTGAGTCGGTTAATACGGTAC</w:t>
            </w:r>
          </w:p>
        </w:tc>
      </w:tr>
      <w:tr>
        <w:trPr>
          <w:trHeight w:val="186" w:hRule="atLeast"/>
        </w:trPr>
        <w:tc>
          <w:tcPr>
            <w:tcW w:w="8800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/>
                <w:color w:val="000000"/>
                <w:kern w:val="0"/>
                <w:szCs w:val="21"/>
                <w:lang w:val="en-US" w:eastAsia="zh-CN"/>
              </w:rPr>
              <w:t>MdUGT83L3 promoter fragment for Chromatin Immunoprecipitation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Chip-P1MdMYB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GAATACAAATATCC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Chip-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dMYB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CGACCTAATTGGATAT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Chip-P2MdMYB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GCCGCTCATACCTAAC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Chip-P2MdMYB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CGACACAGTCGTTAG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Chip-P3MdMYB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GCACATATTCGCTCCC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Chip-P3MdMYB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CGACGTGAGGGAGCG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Chip-P4MdMYB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TGGTTGGGCTTTTTCT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Chip-P4MdMYB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CGACAAAGAAAAAGC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Chip-P5MdMYB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GTATTAACCGACTC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Chip-P5MdMYB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CGACCTATTTGAGTCG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Chi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88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GATTATGCCTCTCCCGAATTCATGCCGCAGGAGGAGTCAAAG</w:t>
            </w:r>
          </w:p>
        </w:tc>
      </w:tr>
      <w:tr>
        <w:trPr>
          <w:trHeight w:val="186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Chip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-MdMYB88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 w:before="0" w:after="0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GAAGTCCAAAGCTTCTCGAGTTATAGACTTTGGAGGAGGG</w:t>
            </w:r>
          </w:p>
        </w:tc>
      </w:tr>
      <w:tr>
        <w:trPr>
          <w:trHeight w:val="290" w:hRule="atLeast"/>
        </w:trPr>
        <w:tc>
          <w:tcPr>
            <w:tcW w:w="8800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rPr>
                <w:rFonts w:ascii="Cambria" w:hAnsi="Cambria" w:cs="Cambri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/>
                <w:color w:val="000000"/>
                <w:kern w:val="0"/>
                <w:szCs w:val="21"/>
              </w:rPr>
              <w:t>For real-time PCR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17G11249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AAGCTCCTCCACCACGAAG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17G11249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TACCGGAAGTCAGGCAAG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01G1148700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ATCGTGTTAAGGACCGGGG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01G1148700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CTTCAGGGTCACAATCAGC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17G11264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TTTTTCCACCTGAGTTTGTTG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qMd17G1126400-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CTCCTGCAGTAGGCTCT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17G1058100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AAACGCATCGTGAACGCC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17G1058100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TCATTCCTGTCCTCCTTGGG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UGT83L3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GCTGATCAGGGTATCGGG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UGT83L3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TTGGTGCCAACTGAATCG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06G1103600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GTGGCACCCTACTTGTTC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06G1103600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ATTGGACCGGTTCAGGCA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6G11034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ATTAGACACCCAAGGCCATA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6G11034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GCTAACTCGATGAGGGGAG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17G11259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TCTCTAGCACCCGACTCC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17G11259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CTGGAGGGGTACTACGGT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9G11417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TGGAATCACACGCCCTTGA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9G11417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CCACTTCGGTTTCACTGC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6G11035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ATGGGGTCTAGTTGTGC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6G11035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ACCCCCAATGCAACTCT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08G1185700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CAACTCTGCTTCCACCTG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08G1185700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TCAGTCCATAAGTTCGATCCG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17G1100000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GGGGAAGCAGAGGAAATGAG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17G1100000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CCACGGGATTTCAACTCTTCA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6G12005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TAACCGTTCAGCCCTCAC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6G12005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GCGCCCAAGGAACTATCT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9G10647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GCCCACCATGAAACCTGAA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9G10647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GGTGAATGTTGCTGGCTCA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17G10582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ACAAACGCATCGCCCTGG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17G10582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ACTTCCCCGGCATGACT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15G13577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GTTGCCCTTACTTGAGCCA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15G13577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CATCGCGTTCTCATCCAG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0G10529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ATTGCAGATGGTGTCATGGG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0G10529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GGTGTATCGAGTGTGCCAT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17G1126900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GGCCTGACTTGGTAATTGG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17G1126900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CTCCTGCAGACACTTTCCA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09G1141500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GGTGAAGGAGTTGGGACTG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09G1141500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TGCATATCCTTGGCCCGAA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01G1210700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CCTTCTAAAAGCCCGAGG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01G1210700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AGGGGAATTGGGCAAGGAA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08G1185500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TCGGTTTGAAGCCATCCCA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08G1185500</w:t>
            </w: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TTGAGGAGGGCACGAAAGG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17G11263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AAAATCCCGGGCTGTAGG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17G11263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CATATTGTGTTCCGGCC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2G11532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CAGAGCAAACACCGGAGA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2G11532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CGTGAAGTGTGGATGGG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7G12088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GTACGGAAAACGCCACC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7G12088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ACAAACCCTCCAGTCACTC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9G11434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TGTGGTTTTGAACACTTTCGAG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9G11434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TTCTGTCCATAGGCTCGACG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8G11850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GGTGAAGGAGTTGGGACTG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8G11850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TCAAGCTCCATCACTCGC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9G10654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TTGTGGGTGGTCAGGGATG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9G10654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CAAGCTACTATCCGCCCA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17G11295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TGCATTTGAGCTGTTGGAG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17G11295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CTCTCTCTATTTCTCTGCGCT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9G11362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TGGCCCTCTTCAGTTGCT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9G11362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ACCACCACACTCCCAAAG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7G10076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TTCTCGTAGTGTGGCGTTTG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7G10076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TTTTCCTCGCTCTCCATCG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0G10551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AGAAGGGGCATGTTCCGG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0G10551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CGGGACTTCTACACCAAC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15G14073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TTTCAAAGACCTCCGCGA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15G14073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GCCTGGAGGACGTAGATGA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8G1219100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AAGGCCTGTGTGTTCCTGA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qMd08G1219100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TCCTCTGCCGCATCTACAA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qMdCHS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GAGACAACTGGAGAAGGACTGGAA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qMdCHS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GACATTGATACTGGTGTCTT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qMdCHI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GGATAACCTCGCGGCCAAA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qMdCHI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CATCCATGCCGGAAGCTACAA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qMdF3H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GGAAGCTTGTGAGGACTGGGG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qMdF3H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CTCCTCCGATGGCAAATCAAAGA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qMdDFR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GATAGGGTTTGAGTTCAAGTA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qMdDFR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eastAsia="宋体" w:cs="Cambria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</w:rPr>
              <w:t>TCTCCTCAGCAGCCTCAGTTTTCT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qMdNHX1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GCGACAGTCCTGGAACAT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qMdNHX1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TTATCACTTGCTGCCGGAGG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qMdSOS1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CGGTTAATCCATCACACAC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qMdSOS1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TGCTGCCCTGGAGGATTTG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qMdCCA1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CCACAAGTAGTGGATTTGG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qMdCCA1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GTTTGCAGTAGAATCAGAG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qMdCSP3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GTGACAGGACCTAACGGCG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qMdCSP3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CACCACCTCCACTGCCCTG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qMdCOR47-F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GCAGGCGAGACCAAGGAT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qMdCOR47-R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lang w:val="en-US" w:eastAsia="zh-CN"/>
              </w:rPr>
              <w:t>CATCACCGGAGATCTTCTCC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MdEF-1a-F</w:t>
            </w:r>
            <w:r>
              <w:rPr>
                <w:rFonts w:ascii="Cambria" w:hAnsi="Cambria" w:cs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：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AACTGGTCTGACTACTGA</w:t>
            </w:r>
          </w:p>
        </w:tc>
      </w:tr>
      <w:tr>
        <w:trPr>
          <w:trHeight w:val="320" w:hRule="atLeast"/>
        </w:trPr>
        <w:tc>
          <w:tcPr>
            <w:tcW w:w="2770" w:type="dxa"/>
            <w:tcBorders>
              <w:top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MdEF-1a-R</w:t>
            </w:r>
            <w:r>
              <w:rPr>
                <w:rFonts w:ascii="Cambria" w:hAnsi="Cambria" w:cs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：</w:t>
            </w:r>
          </w:p>
        </w:tc>
        <w:tc>
          <w:tcPr>
            <w:tcW w:w="6030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Cambria" w:hAnsi="Cambria" w:cs="Cambria"/>
                <w:b w:val="false"/>
                <w:b w:val="false"/>
                <w:bCs/>
                <w:color w:val="000000"/>
                <w:kern w:val="0"/>
                <w:szCs w:val="21"/>
              </w:rPr>
            </w:pPr>
            <w:r>
              <w:rPr>
                <w:rFonts w:cs="Cambria" w:ascii="Cambria" w:hAnsi="Cambria"/>
                <w:b w:val="false"/>
                <w:bCs/>
                <w:color w:val="000000"/>
                <w:kern w:val="0"/>
                <w:szCs w:val="21"/>
                <w:lang w:val="en-US" w:eastAsia="zh-CN"/>
              </w:rPr>
              <w:t>TGACAGCAACATTCTTAAC</w:t>
            </w:r>
          </w:p>
        </w:tc>
      </w:tr>
    </w:tbl>
    <w:p>
      <w:pPr>
        <w:pStyle w:val="Normal"/>
        <w:spacing w:lineRule="auto" w:line="360"/>
        <w:rPr>
          <w:rFonts w:ascii="Calibri" w:hAnsi="Calibri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Calibri" w:hAnsi="Calibri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/>
          <w:b/>
          <w:bCs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86"/>
    <w:family w:val="roman"/>
    <w:pitch w:val="default"/>
  </w:font>
  <w:font w:name="Cambria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" w:hAnsi="宋体" w:eastAsia="宋体" w:cs="宋体"/>
      <w:sz w:val="24"/>
      <w:szCs w:val="24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1">
    <w:name w:val="正文1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0T08:10:00Z</dcterms:created>
  <dc:creator>FF</dc:creator>
  <dc:description/>
  <dc:language>en-US</dc:language>
  <cp:lastModifiedBy>YANJIE</cp:lastModifiedBy>
  <dcterms:modified xsi:type="dcterms:W3CDTF">2021-10-22T08:18:2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17ABE5254E24EB7A6002A404535661A</vt:lpwstr>
  </property>
  <property fmtid="{D5CDD505-2E9C-101B-9397-08002B2CF9AE}" pid="3" name="KSOProductBuildVer">
    <vt:lpwstr>2052-11.1.0.10938</vt:lpwstr>
  </property>
</Properties>
</file>